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2FAD6" w14:textId="77777777" w:rsidR="00F66013" w:rsidRDefault="00F66013" w:rsidP="00F66013">
      <w:pPr>
        <w:adjustRightInd w:val="0"/>
        <w:snapToGrid w:val="0"/>
        <w:spacing w:afterLines="100" w:after="312"/>
        <w:rPr>
          <w:rFonts w:ascii="Arial" w:eastAsia="宋体" w:hAnsi="Arial" w:cs="Arial"/>
          <w:b/>
          <w:sz w:val="20"/>
          <w:szCs w:val="20"/>
        </w:rPr>
      </w:pPr>
    </w:p>
    <w:p w14:paraId="420852F7" w14:textId="3CF6B322" w:rsidR="00923A16" w:rsidRPr="000E2263" w:rsidRDefault="000E2263" w:rsidP="00F66013">
      <w:pPr>
        <w:adjustRightInd w:val="0"/>
        <w:snapToGrid w:val="0"/>
        <w:spacing w:afterLines="100" w:after="312"/>
        <w:rPr>
          <w:rFonts w:ascii="Arial" w:eastAsia="宋体" w:hAnsi="Arial" w:cs="Arial"/>
          <w:bCs/>
          <w:sz w:val="20"/>
          <w:szCs w:val="20"/>
        </w:rPr>
      </w:pPr>
      <w:r w:rsidRPr="000E2263">
        <w:rPr>
          <w:rFonts w:ascii="Arial" w:eastAsia="宋体" w:hAnsi="Arial" w:cs="Arial"/>
          <w:b/>
          <w:sz w:val="20"/>
          <w:szCs w:val="20"/>
        </w:rPr>
        <w:t xml:space="preserve">TABLE </w:t>
      </w:r>
      <w:r w:rsidR="006A5DD2">
        <w:rPr>
          <w:rFonts w:ascii="Arial" w:eastAsia="宋体" w:hAnsi="Arial" w:cs="Arial"/>
          <w:b/>
          <w:sz w:val="20"/>
          <w:szCs w:val="20"/>
        </w:rPr>
        <w:t>S</w:t>
      </w:r>
      <w:r w:rsidRPr="000E2263">
        <w:rPr>
          <w:rFonts w:ascii="Arial" w:eastAsia="宋体" w:hAnsi="Arial" w:cs="Arial"/>
          <w:b/>
          <w:sz w:val="20"/>
          <w:szCs w:val="20"/>
        </w:rPr>
        <w:t>1</w:t>
      </w:r>
      <w:r w:rsidR="00177901" w:rsidRPr="000E2263">
        <w:rPr>
          <w:rFonts w:ascii="Arial" w:eastAsia="宋体" w:hAnsi="Arial" w:cs="Arial"/>
          <w:b/>
          <w:sz w:val="20"/>
          <w:szCs w:val="20"/>
        </w:rPr>
        <w:t xml:space="preserve"> </w:t>
      </w:r>
      <w:r w:rsidR="00923A16" w:rsidRPr="000E2263">
        <w:rPr>
          <w:rFonts w:ascii="Arial" w:eastAsia="宋体" w:hAnsi="Arial" w:cs="Arial"/>
          <w:bCs/>
          <w:sz w:val="20"/>
          <w:szCs w:val="20"/>
        </w:rPr>
        <w:t>Analysis of clinicopathological features of LOC100133669 expression</w:t>
      </w:r>
    </w:p>
    <w:tbl>
      <w:tblPr>
        <w:tblW w:w="964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545"/>
        <w:gridCol w:w="1701"/>
        <w:gridCol w:w="1559"/>
        <w:gridCol w:w="1418"/>
        <w:gridCol w:w="1417"/>
      </w:tblGrid>
      <w:tr w:rsidR="00923A16" w:rsidRPr="000E2263" w14:paraId="7E572E6A" w14:textId="77777777" w:rsidTr="00223C05">
        <w:trPr>
          <w:trHeight w:val="564"/>
        </w:trPr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63AD90" w14:textId="77777777" w:rsidR="00923A16" w:rsidRPr="000E2263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Clinicopathological</w:t>
            </w:r>
          </w:p>
          <w:p w14:paraId="0F06535E" w14:textId="77777777" w:rsidR="00923A16" w:rsidRPr="000E2263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featur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B8FFC4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Low</w:t>
            </w:r>
          </w:p>
          <w:p w14:paraId="5438A1AC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expression</w:t>
            </w:r>
          </w:p>
          <w:p w14:paraId="1B9F286B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(n=13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DE4326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High</w:t>
            </w:r>
          </w:p>
          <w:p w14:paraId="40C2DE13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expression</w:t>
            </w:r>
          </w:p>
          <w:p w14:paraId="0ECE4D81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(n=4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801619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</w:p>
          <w:p w14:paraId="1BDC7475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X</w:t>
            </w: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736C68E5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010278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</w:p>
          <w:p w14:paraId="3EC87103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CD5067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  <w:t>P</w:t>
            </w:r>
          </w:p>
          <w:p w14:paraId="2AA45B81" w14:textId="77777777" w:rsidR="00923A16" w:rsidRPr="00CD5067" w:rsidRDefault="00923A16" w:rsidP="003A766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23A16" w:rsidRPr="000E2263" w14:paraId="5F032E41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8E71" w14:textId="2DBF6D4A" w:rsidR="00923A16" w:rsidRPr="00DB5B79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G</w:t>
            </w:r>
            <w:r w:rsidR="00C55474" w:rsidRPr="00DB5B79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e</w:t>
            </w: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81A9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E692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52F07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FE07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995</w:t>
            </w:r>
          </w:p>
        </w:tc>
      </w:tr>
      <w:tr w:rsidR="00923A16" w:rsidRPr="000E2263" w14:paraId="3322C1AE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5A0B" w14:textId="77777777" w:rsidR="00923A16" w:rsidRPr="00DB5B79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1717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7E96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C00EF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8C64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351D7E29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F285" w14:textId="77777777" w:rsidR="00923A16" w:rsidRPr="00DB5B79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CF02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2869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453630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9499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42C08A74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B6CC" w14:textId="62FF6AD8" w:rsidR="00923A16" w:rsidRPr="00DB5B79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Age</w:t>
            </w:r>
            <w:r w:rsidR="00223C05"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8A06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E0D2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D6AD90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158C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810</w:t>
            </w:r>
          </w:p>
        </w:tc>
      </w:tr>
      <w:tr w:rsidR="00923A16" w:rsidRPr="000E2263" w14:paraId="7C94CBAD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61E0" w14:textId="16FF4015" w:rsidR="00923A16" w:rsidRPr="00DB5B79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≤</w:t>
            </w:r>
            <w:r w:rsidR="00223C05"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B121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2869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E33DE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7888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30773172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969E" w14:textId="6B271A1C" w:rsidR="00923A16" w:rsidRPr="00DB5B79" w:rsidRDefault="00223C05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DB5B79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&gt;</w:t>
            </w: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="00923A16"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2575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CF4C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76F9F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1EDE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4ECC541E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B38F" w14:textId="4A8D8FF3" w:rsidR="00923A16" w:rsidRPr="00DB5B79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DB5B79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Pathological </w:t>
            </w:r>
            <w:r w:rsidR="009834B3" w:rsidRPr="00DB5B79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grades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6A4B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5D97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B2595A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.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9B80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170</w:t>
            </w:r>
          </w:p>
        </w:tc>
      </w:tr>
      <w:tr w:rsidR="00923A16" w:rsidRPr="000E2263" w14:paraId="6C74F919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DBD7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微软雅黑" w:eastAsia="微软雅黑" w:hAnsi="微软雅黑" w:cs="微软雅黑" w:hint="eastAsia"/>
                <w:bCs/>
                <w:kern w:val="0"/>
                <w:sz w:val="20"/>
                <w:szCs w:val="20"/>
              </w:rPr>
              <w:t>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91E2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6F96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A770DC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7792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0807F93C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24D9" w14:textId="751B04A6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微软雅黑" w:eastAsia="微软雅黑" w:hAnsi="微软雅黑" w:cs="微软雅黑" w:hint="eastAsia"/>
                <w:bCs/>
                <w:kern w:val="0"/>
                <w:sz w:val="20"/>
                <w:szCs w:val="20"/>
              </w:rPr>
              <w:t>Ⅱ</w:t>
            </w:r>
            <w:r w:rsidR="00CD5067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-</w:t>
            </w:r>
            <w:r w:rsidRPr="000E2263">
              <w:rPr>
                <w:rFonts w:ascii="微软雅黑" w:eastAsia="微软雅黑" w:hAnsi="微软雅黑" w:cs="微软雅黑" w:hint="eastAsia"/>
                <w:bCs/>
                <w:kern w:val="0"/>
                <w:sz w:val="20"/>
                <w:szCs w:val="20"/>
              </w:rPr>
              <w:t>Ⅲ</w:t>
            </w: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80E9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2996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92926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5F7D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1605866D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1677" w14:textId="01D5ED22" w:rsidR="00923A16" w:rsidRPr="000E2263" w:rsidRDefault="00923A16" w:rsidP="00223C05">
            <w:pPr>
              <w:widowControl/>
              <w:tabs>
                <w:tab w:val="left" w:pos="2772"/>
              </w:tabs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Tumor sizes</w:t>
            </w:r>
            <w:r w:rsidR="00223C05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79864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E00E7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95902F" w14:textId="554AEB67" w:rsidR="00923A16" w:rsidRPr="00654331" w:rsidRDefault="00B23BAA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0</w:t>
            </w: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.</w:t>
            </w:r>
            <w:r w:rsidR="00CA44A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93510" w14:textId="293DA5E3" w:rsidR="00923A16" w:rsidRPr="00654331" w:rsidRDefault="00B23BAA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0</w:t>
            </w: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.800</w:t>
            </w:r>
          </w:p>
        </w:tc>
      </w:tr>
      <w:tr w:rsidR="00923A16" w:rsidRPr="000E2263" w14:paraId="41837498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AE61" w14:textId="64FF001A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≤</w:t>
            </w:r>
            <w:r w:rsidR="00223C05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B494" w14:textId="06E6A3C1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8</w:t>
            </w:r>
            <w:r w:rsidR="00145D11"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569F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C0F31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FA756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6FAB9C17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C9B3" w14:textId="25B3E1FA" w:rsidR="00923A16" w:rsidRPr="000E2263" w:rsidRDefault="00223C05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&gt;</w:t>
            </w:r>
            <w:r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="00923A16"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2DA1A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5FDE0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93977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E61D2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1D08AB5C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004A" w14:textId="77777777" w:rsidR="00923A16" w:rsidRPr="000E2263" w:rsidRDefault="00923A16" w:rsidP="003A766C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sz w:val="20"/>
                <w:szCs w:val="20"/>
              </w:rPr>
              <w:t>Primary lesion infiltration (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D9F2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0E232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2645E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  <w:p w14:paraId="56213992" w14:textId="7EF3CA50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</w:t>
            </w:r>
            <w:r w:rsidR="00A95F65"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0</w:t>
            </w:r>
            <w:r w:rsidR="00DD13FE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A848F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  <w:p w14:paraId="4FAC38B7" w14:textId="0EED8B96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</w:t>
            </w:r>
            <w:r w:rsidR="00DD13FE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965</w:t>
            </w:r>
          </w:p>
        </w:tc>
      </w:tr>
      <w:tr w:rsidR="00923A16" w:rsidRPr="000E2263" w14:paraId="464E0968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AAF5" w14:textId="76D883F5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T1</w:t>
            </w:r>
            <w:r w:rsidR="00CD5067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-</w:t>
            </w: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55E3C" w14:textId="0D7E55BC" w:rsidR="00923A16" w:rsidRPr="00654331" w:rsidRDefault="00A95F65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</w:t>
            </w:r>
            <w:r w:rsidR="007029F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CE68F" w14:textId="0FF6389C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</w:t>
            </w:r>
            <w:r w:rsidR="00A95F65"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5CFB7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EA288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41A2B2FE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B7FE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639D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05DCC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BB13D5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4991D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785C6847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74FE" w14:textId="4D44EDE4" w:rsidR="00923A16" w:rsidRPr="00223C05" w:rsidRDefault="00923A16" w:rsidP="00223C05">
            <w:pPr>
              <w:widowControl/>
              <w:adjustRightInd w:val="0"/>
              <w:snapToGrid w:val="0"/>
              <w:ind w:leftChars="200" w:left="520" w:hangingChars="50" w:hanging="100"/>
              <w:jc w:val="left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sz w:val="20"/>
                <w:szCs w:val="20"/>
              </w:rPr>
              <w:t>Lymph node</w:t>
            </w:r>
            <w:r w:rsidR="00223C05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</w:t>
            </w:r>
            <w:r w:rsidRPr="000E2263">
              <w:rPr>
                <w:rFonts w:ascii="Arial" w:eastAsia="宋体" w:hAnsi="Arial" w:cs="Arial"/>
                <w:bCs/>
                <w:sz w:val="20"/>
                <w:szCs w:val="20"/>
              </w:rPr>
              <w:t>metastasis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E953" w14:textId="77777777" w:rsidR="00923A16" w:rsidRPr="00654331" w:rsidRDefault="00923A16" w:rsidP="003A766C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BDFB5" w14:textId="77777777" w:rsidR="00923A16" w:rsidRPr="00654331" w:rsidRDefault="00923A16" w:rsidP="003A766C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1FDD5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  <w:p w14:paraId="274392B9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7B7A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  <w:p w14:paraId="1E6DE0F9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668</w:t>
            </w:r>
          </w:p>
        </w:tc>
      </w:tr>
      <w:tr w:rsidR="00923A16" w:rsidRPr="000E2263" w14:paraId="3FE9838B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5200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B742F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51308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7D938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525D7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5FB1C364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4E8C" w14:textId="22D59F43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N1</w:t>
            </w:r>
            <w:r w:rsidR="00CD5067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-</w:t>
            </w: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A5602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5C06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12F16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86830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23AC51A2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29CC" w14:textId="22D84441" w:rsidR="00923A16" w:rsidRPr="000E2263" w:rsidRDefault="00923A16" w:rsidP="00223C05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sz w:val="20"/>
                <w:szCs w:val="20"/>
              </w:rPr>
              <w:t>Distant metastasis</w:t>
            </w:r>
            <w:r w:rsidR="00223C05">
              <w:rPr>
                <w:rFonts w:ascii="Arial" w:eastAsia="宋体" w:hAnsi="Arial" w:cs="Arial" w:hint="eastAsia"/>
                <w:bCs/>
                <w:sz w:val="20"/>
                <w:szCs w:val="20"/>
              </w:rPr>
              <w:t xml:space="preserve"> </w:t>
            </w:r>
            <w:r w:rsidRPr="000E2263">
              <w:rPr>
                <w:rFonts w:ascii="Arial" w:eastAsia="宋体" w:hAnsi="Arial" w:cs="Arial"/>
                <w:bCs/>
                <w:sz w:val="20"/>
                <w:szCs w:val="20"/>
              </w:rPr>
              <w:t>of tumor</w:t>
            </w:r>
            <w:r w:rsidR="00223C05">
              <w:rPr>
                <w:rFonts w:ascii="Arial" w:eastAsia="宋体" w:hAnsi="Arial" w:cs="Arial"/>
                <w:bCs/>
                <w:sz w:val="20"/>
                <w:szCs w:val="20"/>
              </w:rPr>
              <w:t xml:space="preserve"> </w:t>
            </w:r>
            <w:r w:rsidRPr="000E2263">
              <w:rPr>
                <w:rFonts w:ascii="Arial" w:eastAsia="宋体" w:hAnsi="Arial" w:cs="Arial"/>
                <w:bCs/>
                <w:sz w:val="20"/>
                <w:szCs w:val="20"/>
              </w:rPr>
              <w:t>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86900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10271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74992" w14:textId="668F7CF1" w:rsidR="00923A16" w:rsidRPr="00654331" w:rsidRDefault="00444F65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---</w:t>
            </w:r>
          </w:p>
          <w:p w14:paraId="6A8E396F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E3788" w14:textId="3F2AFF38" w:rsidR="00923A16" w:rsidRPr="00654331" w:rsidRDefault="00444F65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---</w:t>
            </w:r>
          </w:p>
          <w:p w14:paraId="06E53EF1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5B2A2CCF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8287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M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443F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6D823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2E99D8" w14:textId="1AA21796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0D93A" w14:textId="576F8CB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1EF51CDD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D783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9C663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C78F0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A87923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C0769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B23BAA" w:rsidRPr="000E2263" w14:paraId="4C4D2240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1C55" w14:textId="77777777" w:rsidR="00B23BAA" w:rsidRPr="000E2263" w:rsidRDefault="00B23BAA" w:rsidP="00B23BAA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AJCC</w:t>
            </w:r>
            <w:r w:rsidRPr="000E226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st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BEBE" w14:textId="77777777" w:rsidR="00B23BAA" w:rsidRPr="00654331" w:rsidRDefault="00B23BAA" w:rsidP="00B23BAA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855F" w14:textId="77777777" w:rsidR="00B23BAA" w:rsidRPr="00654331" w:rsidRDefault="00B23BAA" w:rsidP="00B23BAA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B5B36" w14:textId="7C52A5A8" w:rsidR="00B23BAA" w:rsidRPr="00654331" w:rsidRDefault="00B23BAA" w:rsidP="00AA3950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0E51" w14:textId="5B76D6A6" w:rsidR="00B23BAA" w:rsidRPr="00654331" w:rsidRDefault="00B23BAA" w:rsidP="00AA3950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.741</w:t>
            </w:r>
          </w:p>
        </w:tc>
      </w:tr>
      <w:tr w:rsidR="00923A16" w:rsidRPr="000E2263" w14:paraId="1BB32FF3" w14:textId="77777777" w:rsidTr="00223C05">
        <w:trPr>
          <w:trHeight w:val="31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CF82" w14:textId="22C9278E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微软雅黑" w:eastAsia="微软雅黑" w:hAnsi="微软雅黑" w:cs="微软雅黑" w:hint="eastAsia"/>
                <w:bCs/>
                <w:kern w:val="0"/>
                <w:sz w:val="20"/>
                <w:szCs w:val="20"/>
              </w:rPr>
              <w:t>Ⅰ</w:t>
            </w:r>
            <w:r w:rsidR="00CD5067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-</w:t>
            </w:r>
            <w:r w:rsidRPr="000E2263">
              <w:rPr>
                <w:rFonts w:ascii="微软雅黑" w:eastAsia="微软雅黑" w:hAnsi="微软雅黑" w:cs="微软雅黑" w:hint="eastAsia"/>
                <w:bCs/>
                <w:kern w:val="0"/>
                <w:sz w:val="20"/>
                <w:szCs w:val="20"/>
              </w:rPr>
              <w:t>Ⅱ</w:t>
            </w: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9B67" w14:textId="2829E1EF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</w:t>
            </w:r>
            <w:r w:rsidR="00145D11"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647C" w14:textId="77777777" w:rsidR="00923A16" w:rsidRPr="00654331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65433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9A705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90EA3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923A16" w:rsidRPr="000E2263" w14:paraId="2D6CA1A2" w14:textId="77777777" w:rsidTr="00223C05">
        <w:trPr>
          <w:trHeight w:val="324"/>
        </w:trPr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43419D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300" w:firstLine="6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微软雅黑" w:eastAsia="微软雅黑" w:hAnsi="微软雅黑" w:cs="微软雅黑" w:hint="eastAsia"/>
                <w:bCs/>
                <w:kern w:val="0"/>
                <w:sz w:val="20"/>
                <w:szCs w:val="20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38F0AF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7662D0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E226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B974FE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CA0D4A" w14:textId="77777777" w:rsidR="00923A16" w:rsidRPr="000E2263" w:rsidRDefault="00923A16" w:rsidP="003A766C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</w:tbl>
    <w:p w14:paraId="3B817DD9" w14:textId="3C1FDE6E" w:rsidR="00923A16" w:rsidRPr="000E2263" w:rsidRDefault="00145D11" w:rsidP="00923A16">
      <w:pPr>
        <w:adjustRightInd w:val="0"/>
        <w:snapToGrid w:val="0"/>
        <w:rPr>
          <w:rFonts w:ascii="Arial" w:eastAsia="宋体" w:hAnsi="Arial" w:cs="Arial"/>
          <w:bCs/>
          <w:sz w:val="20"/>
          <w:szCs w:val="20"/>
        </w:rPr>
      </w:pPr>
      <w:r w:rsidRPr="00654331">
        <w:rPr>
          <w:rFonts w:ascii="Arial" w:eastAsia="宋体" w:hAnsi="Arial" w:cs="Arial"/>
          <w:bCs/>
          <w:sz w:val="20"/>
          <w:szCs w:val="20"/>
        </w:rPr>
        <w:t>8</w:t>
      </w:r>
      <w:r w:rsidR="00923A16" w:rsidRPr="00654331">
        <w:rPr>
          <w:rFonts w:ascii="Arial" w:eastAsia="宋体" w:hAnsi="Arial" w:cs="Arial"/>
          <w:bCs/>
          <w:sz w:val="20"/>
          <w:szCs w:val="20"/>
        </w:rPr>
        <w:t xml:space="preserve"> c</w:t>
      </w:r>
      <w:r w:rsidR="00923A16" w:rsidRPr="000E2263">
        <w:rPr>
          <w:rFonts w:ascii="Arial" w:eastAsia="宋体" w:hAnsi="Arial" w:cs="Arial"/>
          <w:bCs/>
          <w:sz w:val="20"/>
          <w:szCs w:val="20"/>
        </w:rPr>
        <w:t xml:space="preserve">ases </w:t>
      </w:r>
      <w:r w:rsidR="008F685F">
        <w:rPr>
          <w:rFonts w:ascii="Arial" w:eastAsia="宋体" w:hAnsi="Arial" w:cs="Arial" w:hint="eastAsia"/>
          <w:bCs/>
          <w:sz w:val="20"/>
          <w:szCs w:val="20"/>
        </w:rPr>
        <w:t>of</w:t>
      </w:r>
      <w:r w:rsidR="00923A16" w:rsidRPr="000E2263">
        <w:rPr>
          <w:rFonts w:ascii="Arial" w:eastAsia="宋体" w:hAnsi="Arial" w:cs="Arial"/>
          <w:bCs/>
          <w:sz w:val="20"/>
          <w:szCs w:val="20"/>
        </w:rPr>
        <w:t xml:space="preserve"> </w:t>
      </w:r>
      <w:r w:rsidR="00654331" w:rsidRPr="000E2263">
        <w:rPr>
          <w:rFonts w:ascii="Arial" w:eastAsia="宋体" w:hAnsi="Arial" w:cs="Arial"/>
          <w:bCs/>
          <w:sz w:val="20"/>
          <w:szCs w:val="20"/>
        </w:rPr>
        <w:t>tumor size</w:t>
      </w:r>
      <w:r w:rsidR="00D52DB4">
        <w:rPr>
          <w:rFonts w:ascii="Arial" w:eastAsia="宋体" w:hAnsi="Arial" w:cs="Arial"/>
          <w:bCs/>
          <w:sz w:val="20"/>
          <w:szCs w:val="20"/>
        </w:rPr>
        <w:t xml:space="preserve"> </w:t>
      </w:r>
      <w:r w:rsidR="00D52DB4" w:rsidRPr="000E2263">
        <w:rPr>
          <w:rFonts w:ascii="Arial" w:eastAsia="宋体" w:hAnsi="Arial" w:cs="Arial"/>
          <w:bCs/>
          <w:sz w:val="20"/>
          <w:szCs w:val="20"/>
        </w:rPr>
        <w:t>parameter</w:t>
      </w:r>
      <w:r w:rsidR="00CD5067" w:rsidRPr="00CD5067">
        <w:rPr>
          <w:rFonts w:ascii="Arial" w:eastAsia="宋体" w:hAnsi="Arial" w:cs="Arial"/>
          <w:bCs/>
          <w:sz w:val="20"/>
          <w:szCs w:val="20"/>
        </w:rPr>
        <w:t xml:space="preserve"> </w:t>
      </w:r>
      <w:r w:rsidR="008F685F">
        <w:rPr>
          <w:rFonts w:ascii="Arial" w:eastAsia="宋体" w:hAnsi="Arial" w:cs="Arial" w:hint="eastAsia"/>
          <w:bCs/>
          <w:sz w:val="20"/>
          <w:szCs w:val="20"/>
        </w:rPr>
        <w:t>were</w:t>
      </w:r>
      <w:r w:rsidR="008F685F">
        <w:rPr>
          <w:rFonts w:ascii="Arial" w:eastAsia="宋体" w:hAnsi="Arial" w:cs="Arial"/>
          <w:bCs/>
          <w:sz w:val="20"/>
          <w:szCs w:val="20"/>
        </w:rPr>
        <w:t xml:space="preserve"> </w:t>
      </w:r>
      <w:r w:rsidR="00CD5067" w:rsidRPr="000E2263">
        <w:rPr>
          <w:rFonts w:ascii="Arial" w:eastAsia="宋体" w:hAnsi="Arial" w:cs="Arial"/>
          <w:bCs/>
          <w:sz w:val="20"/>
          <w:szCs w:val="20"/>
        </w:rPr>
        <w:t>missing</w:t>
      </w:r>
      <w:r w:rsidR="00D52DB4">
        <w:rPr>
          <w:rFonts w:ascii="Arial" w:eastAsia="宋体" w:hAnsi="Arial" w:cs="Arial" w:hint="eastAsia"/>
          <w:bCs/>
          <w:sz w:val="20"/>
          <w:szCs w:val="20"/>
        </w:rPr>
        <w:t>;</w:t>
      </w:r>
      <w:r w:rsidR="00654331" w:rsidRPr="000E2263">
        <w:rPr>
          <w:rFonts w:ascii="Arial" w:eastAsia="宋体" w:hAnsi="Arial" w:cs="Arial"/>
          <w:bCs/>
          <w:sz w:val="20"/>
          <w:szCs w:val="20"/>
        </w:rPr>
        <w:t xml:space="preserve"> </w:t>
      </w:r>
      <w:r w:rsidR="007029FA">
        <w:rPr>
          <w:rFonts w:ascii="Arial" w:eastAsia="宋体" w:hAnsi="Arial" w:cs="Arial"/>
          <w:bCs/>
          <w:sz w:val="20"/>
          <w:szCs w:val="20"/>
        </w:rPr>
        <w:t>10</w:t>
      </w:r>
      <w:r w:rsidR="00D52DB4" w:rsidRPr="00654331">
        <w:rPr>
          <w:rFonts w:ascii="Arial" w:eastAsia="宋体" w:hAnsi="Arial" w:cs="Arial"/>
          <w:bCs/>
          <w:sz w:val="20"/>
          <w:szCs w:val="20"/>
        </w:rPr>
        <w:t xml:space="preserve"> c</w:t>
      </w:r>
      <w:r w:rsidR="00D52DB4" w:rsidRPr="000E2263">
        <w:rPr>
          <w:rFonts w:ascii="Arial" w:eastAsia="宋体" w:hAnsi="Arial" w:cs="Arial"/>
          <w:bCs/>
          <w:sz w:val="20"/>
          <w:szCs w:val="20"/>
        </w:rPr>
        <w:t>ases</w:t>
      </w:r>
      <w:r w:rsidR="008F685F">
        <w:rPr>
          <w:rFonts w:ascii="Arial" w:eastAsia="宋体" w:hAnsi="Arial" w:cs="Arial"/>
          <w:bCs/>
          <w:sz w:val="20"/>
          <w:szCs w:val="20"/>
        </w:rPr>
        <w:t xml:space="preserve"> </w:t>
      </w:r>
      <w:r w:rsidR="008F685F">
        <w:rPr>
          <w:rFonts w:ascii="Arial" w:eastAsia="宋体" w:hAnsi="Arial" w:cs="Arial" w:hint="eastAsia"/>
          <w:bCs/>
          <w:sz w:val="20"/>
          <w:szCs w:val="20"/>
        </w:rPr>
        <w:t>of</w:t>
      </w:r>
      <w:r w:rsidR="008F685F">
        <w:rPr>
          <w:rFonts w:ascii="Arial" w:eastAsia="宋体" w:hAnsi="Arial" w:cs="Arial"/>
          <w:bCs/>
          <w:sz w:val="20"/>
          <w:szCs w:val="20"/>
        </w:rPr>
        <w:t xml:space="preserve"> </w:t>
      </w:r>
      <w:r w:rsidR="00A95F65">
        <w:rPr>
          <w:rFonts w:ascii="Arial" w:eastAsia="宋体" w:hAnsi="Arial" w:cs="Arial" w:hint="eastAsia"/>
          <w:bCs/>
          <w:sz w:val="20"/>
          <w:szCs w:val="20"/>
        </w:rPr>
        <w:t>p</w:t>
      </w:r>
      <w:r w:rsidR="00A95F65" w:rsidRPr="000E2263">
        <w:rPr>
          <w:rFonts w:ascii="Arial" w:eastAsia="宋体" w:hAnsi="Arial" w:cs="Arial"/>
          <w:bCs/>
          <w:sz w:val="20"/>
          <w:szCs w:val="20"/>
        </w:rPr>
        <w:t>rimary lesion infiltration (T)</w:t>
      </w:r>
      <w:r w:rsidR="00A95F65">
        <w:rPr>
          <w:rFonts w:ascii="Arial" w:eastAsia="宋体" w:hAnsi="Arial" w:cs="Arial"/>
          <w:bCs/>
          <w:sz w:val="20"/>
          <w:szCs w:val="20"/>
        </w:rPr>
        <w:t xml:space="preserve"> </w:t>
      </w:r>
      <w:r w:rsidR="003D7A34" w:rsidRPr="000E2263">
        <w:rPr>
          <w:rFonts w:ascii="Arial" w:eastAsia="宋体" w:hAnsi="Arial" w:cs="Arial"/>
          <w:bCs/>
          <w:sz w:val="20"/>
          <w:szCs w:val="20"/>
        </w:rPr>
        <w:t xml:space="preserve">parameter </w:t>
      </w:r>
      <w:r w:rsidR="007029FA">
        <w:rPr>
          <w:rFonts w:ascii="Arial" w:eastAsia="宋体" w:hAnsi="Arial" w:cs="Arial" w:hint="eastAsia"/>
          <w:bCs/>
          <w:sz w:val="20"/>
          <w:szCs w:val="20"/>
        </w:rPr>
        <w:t>were</w:t>
      </w:r>
      <w:r w:rsidR="007029FA">
        <w:rPr>
          <w:rFonts w:ascii="Arial" w:eastAsia="宋体" w:hAnsi="Arial" w:cs="Arial"/>
          <w:bCs/>
          <w:sz w:val="20"/>
          <w:szCs w:val="20"/>
        </w:rPr>
        <w:t xml:space="preserve"> </w:t>
      </w:r>
      <w:r w:rsidR="007029FA" w:rsidRPr="000E2263">
        <w:rPr>
          <w:rFonts w:ascii="Arial" w:eastAsia="宋体" w:hAnsi="Arial" w:cs="Arial"/>
          <w:bCs/>
          <w:sz w:val="20"/>
          <w:szCs w:val="20"/>
        </w:rPr>
        <w:t>missing</w:t>
      </w:r>
      <w:r w:rsidR="007029FA">
        <w:rPr>
          <w:rFonts w:ascii="Arial" w:eastAsia="宋体" w:hAnsi="Arial" w:cs="Arial"/>
          <w:bCs/>
          <w:sz w:val="20"/>
          <w:szCs w:val="20"/>
        </w:rPr>
        <w:t xml:space="preserve">; 8 </w:t>
      </w:r>
      <w:r w:rsidR="007029FA">
        <w:rPr>
          <w:rFonts w:ascii="Arial" w:eastAsia="宋体" w:hAnsi="Arial" w:cs="Arial" w:hint="eastAsia"/>
          <w:bCs/>
          <w:sz w:val="20"/>
          <w:szCs w:val="20"/>
        </w:rPr>
        <w:t>cases</w:t>
      </w:r>
      <w:r w:rsidR="007029FA">
        <w:rPr>
          <w:rFonts w:ascii="Arial" w:eastAsia="宋体" w:hAnsi="Arial" w:cs="Arial"/>
          <w:bCs/>
          <w:sz w:val="20"/>
          <w:szCs w:val="20"/>
        </w:rPr>
        <w:t xml:space="preserve"> </w:t>
      </w:r>
      <w:r w:rsidR="007029FA">
        <w:rPr>
          <w:rFonts w:ascii="Arial" w:eastAsia="宋体" w:hAnsi="Arial" w:cs="Arial" w:hint="eastAsia"/>
          <w:bCs/>
          <w:sz w:val="20"/>
          <w:szCs w:val="20"/>
        </w:rPr>
        <w:t>of</w:t>
      </w:r>
      <w:r w:rsidR="007029FA">
        <w:rPr>
          <w:rFonts w:ascii="Arial" w:eastAsia="宋体" w:hAnsi="Arial" w:cs="Arial"/>
          <w:bCs/>
          <w:sz w:val="20"/>
          <w:szCs w:val="20"/>
        </w:rPr>
        <w:t xml:space="preserve"> </w:t>
      </w:r>
      <w:r w:rsidR="00654331" w:rsidRPr="000E2263">
        <w:rPr>
          <w:rFonts w:ascii="Arial" w:eastAsia="宋体" w:hAnsi="Arial" w:cs="Arial"/>
          <w:bCs/>
          <w:kern w:val="0"/>
          <w:sz w:val="20"/>
          <w:szCs w:val="20"/>
        </w:rPr>
        <w:t>AJCC</w:t>
      </w:r>
      <w:r w:rsidR="00654331" w:rsidRPr="000E2263">
        <w:rPr>
          <w:rFonts w:ascii="Arial" w:hAnsi="Arial" w:cs="Arial"/>
          <w:bCs/>
          <w:sz w:val="20"/>
          <w:szCs w:val="20"/>
        </w:rPr>
        <w:t xml:space="preserve"> </w:t>
      </w:r>
      <w:r w:rsidR="00654331" w:rsidRPr="000E2263">
        <w:rPr>
          <w:rFonts w:ascii="Arial" w:eastAsia="宋体" w:hAnsi="Arial" w:cs="Arial"/>
          <w:bCs/>
          <w:kern w:val="0"/>
          <w:sz w:val="20"/>
          <w:szCs w:val="20"/>
        </w:rPr>
        <w:t>stages</w:t>
      </w:r>
      <w:r w:rsidR="00654331">
        <w:rPr>
          <w:rFonts w:ascii="Arial" w:eastAsia="宋体" w:hAnsi="Arial" w:cs="Arial"/>
          <w:bCs/>
          <w:sz w:val="20"/>
          <w:szCs w:val="20"/>
        </w:rPr>
        <w:t xml:space="preserve"> </w:t>
      </w:r>
      <w:r w:rsidR="00923A16" w:rsidRPr="000E2263">
        <w:rPr>
          <w:rFonts w:ascii="Arial" w:eastAsia="宋体" w:hAnsi="Arial" w:cs="Arial"/>
          <w:bCs/>
          <w:sz w:val="20"/>
          <w:szCs w:val="20"/>
        </w:rPr>
        <w:t>parameter</w:t>
      </w:r>
      <w:r w:rsidR="00CD5067" w:rsidRPr="00CD5067">
        <w:rPr>
          <w:rFonts w:ascii="Arial" w:eastAsia="宋体" w:hAnsi="Arial" w:cs="Arial"/>
          <w:bCs/>
          <w:sz w:val="20"/>
          <w:szCs w:val="20"/>
        </w:rPr>
        <w:t xml:space="preserve"> </w:t>
      </w:r>
      <w:r w:rsidR="008F685F">
        <w:rPr>
          <w:rFonts w:ascii="Arial" w:eastAsia="宋体" w:hAnsi="Arial" w:cs="Arial" w:hint="eastAsia"/>
          <w:bCs/>
          <w:sz w:val="20"/>
          <w:szCs w:val="20"/>
        </w:rPr>
        <w:t>were</w:t>
      </w:r>
      <w:r w:rsidR="008F685F">
        <w:rPr>
          <w:rFonts w:ascii="Arial" w:eastAsia="宋体" w:hAnsi="Arial" w:cs="Arial"/>
          <w:bCs/>
          <w:sz w:val="20"/>
          <w:szCs w:val="20"/>
        </w:rPr>
        <w:t xml:space="preserve"> </w:t>
      </w:r>
      <w:r w:rsidR="00CD5067" w:rsidRPr="000E2263">
        <w:rPr>
          <w:rFonts w:ascii="Arial" w:eastAsia="宋体" w:hAnsi="Arial" w:cs="Arial"/>
          <w:bCs/>
          <w:sz w:val="20"/>
          <w:szCs w:val="20"/>
        </w:rPr>
        <w:t>missing</w:t>
      </w:r>
      <w:r w:rsidR="00923A16" w:rsidRPr="000E2263">
        <w:rPr>
          <w:rFonts w:ascii="Arial" w:eastAsia="宋体" w:hAnsi="Arial" w:cs="Arial"/>
          <w:bCs/>
          <w:sz w:val="20"/>
          <w:szCs w:val="20"/>
        </w:rPr>
        <w:t>.</w:t>
      </w:r>
    </w:p>
    <w:p w14:paraId="46F01640" w14:textId="77777777" w:rsidR="00441B06" w:rsidRPr="00D52DB4" w:rsidRDefault="00441B06">
      <w:pPr>
        <w:rPr>
          <w:rFonts w:ascii="Arial" w:hAnsi="Arial" w:cs="Arial"/>
          <w:sz w:val="20"/>
          <w:szCs w:val="20"/>
        </w:rPr>
      </w:pPr>
    </w:p>
    <w:sectPr w:rsidR="00441B06" w:rsidRPr="00D52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4C9EA" w14:textId="77777777" w:rsidR="00F513E6" w:rsidRDefault="00F513E6" w:rsidP="00923A16">
      <w:r>
        <w:separator/>
      </w:r>
    </w:p>
  </w:endnote>
  <w:endnote w:type="continuationSeparator" w:id="0">
    <w:p w14:paraId="3E229986" w14:textId="77777777" w:rsidR="00F513E6" w:rsidRDefault="00F513E6" w:rsidP="00923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321FE" w14:textId="77777777" w:rsidR="00F513E6" w:rsidRDefault="00F513E6" w:rsidP="00923A16">
      <w:r>
        <w:separator/>
      </w:r>
    </w:p>
  </w:footnote>
  <w:footnote w:type="continuationSeparator" w:id="0">
    <w:p w14:paraId="5522BAAA" w14:textId="77777777" w:rsidR="00F513E6" w:rsidRDefault="00F513E6" w:rsidP="00923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1B"/>
    <w:rsid w:val="000037D1"/>
    <w:rsid w:val="000E2263"/>
    <w:rsid w:val="00145D11"/>
    <w:rsid w:val="00172192"/>
    <w:rsid w:val="00177901"/>
    <w:rsid w:val="00223C05"/>
    <w:rsid w:val="002244D7"/>
    <w:rsid w:val="002B7132"/>
    <w:rsid w:val="0039551F"/>
    <w:rsid w:val="003D7A34"/>
    <w:rsid w:val="00431D83"/>
    <w:rsid w:val="00441B06"/>
    <w:rsid w:val="00444F65"/>
    <w:rsid w:val="004F2E5E"/>
    <w:rsid w:val="00561ABD"/>
    <w:rsid w:val="005E4F15"/>
    <w:rsid w:val="00646D16"/>
    <w:rsid w:val="00654331"/>
    <w:rsid w:val="006A5DD2"/>
    <w:rsid w:val="006B7F4B"/>
    <w:rsid w:val="006F5346"/>
    <w:rsid w:val="007029FA"/>
    <w:rsid w:val="00724FC2"/>
    <w:rsid w:val="00725153"/>
    <w:rsid w:val="00794CAC"/>
    <w:rsid w:val="007C63EE"/>
    <w:rsid w:val="008548C3"/>
    <w:rsid w:val="008F685F"/>
    <w:rsid w:val="0092231B"/>
    <w:rsid w:val="00923A16"/>
    <w:rsid w:val="009834B3"/>
    <w:rsid w:val="00A61348"/>
    <w:rsid w:val="00A95F65"/>
    <w:rsid w:val="00AA3950"/>
    <w:rsid w:val="00B16F1C"/>
    <w:rsid w:val="00B23BAA"/>
    <w:rsid w:val="00BE0EDB"/>
    <w:rsid w:val="00C55474"/>
    <w:rsid w:val="00CA44A1"/>
    <w:rsid w:val="00CD5067"/>
    <w:rsid w:val="00D52DB4"/>
    <w:rsid w:val="00DB5B79"/>
    <w:rsid w:val="00DD13FE"/>
    <w:rsid w:val="00DF6FE2"/>
    <w:rsid w:val="00E139ED"/>
    <w:rsid w:val="00E954A7"/>
    <w:rsid w:val="00F513E6"/>
    <w:rsid w:val="00F6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CDD55"/>
  <w15:chartTrackingRefBased/>
  <w15:docId w15:val="{314349F8-9760-47A8-9754-2D1AC942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A16"/>
    <w:rPr>
      <w:sz w:val="18"/>
      <w:szCs w:val="18"/>
    </w:rPr>
  </w:style>
  <w:style w:type="paragraph" w:styleId="a7">
    <w:name w:val="List Paragraph"/>
    <w:basedOn w:val="a"/>
    <w:uiPriority w:val="34"/>
    <w:qFormat/>
    <w:rsid w:val="00223C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dy</dc:creator>
  <cp:keywords/>
  <dc:description/>
  <cp:lastModifiedBy>xb dy</cp:lastModifiedBy>
  <cp:revision>4</cp:revision>
  <dcterms:created xsi:type="dcterms:W3CDTF">2019-12-22T11:46:00Z</dcterms:created>
  <dcterms:modified xsi:type="dcterms:W3CDTF">2019-12-22T14:03:00Z</dcterms:modified>
</cp:coreProperties>
</file>